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04C" w:rsidRPr="001A704C" w:rsidRDefault="001A704C" w:rsidP="001A704C">
      <w:pPr>
        <w:spacing w:after="0" w:line="480" w:lineRule="auto"/>
        <w:jc w:val="both"/>
        <w:rPr>
          <w:rFonts w:eastAsia="Times New Roman" w:cs="Arial"/>
          <w:b/>
          <w:sz w:val="24"/>
          <w:szCs w:val="24"/>
          <w:lang w:val="en-US"/>
        </w:rPr>
      </w:pPr>
      <w:bookmarkStart w:id="0" w:name="_GoBack"/>
      <w:bookmarkEnd w:id="0"/>
      <w:r w:rsidRPr="001A704C">
        <w:rPr>
          <w:rFonts w:eastAsia="Times New Roman" w:cs="Arial"/>
          <w:b/>
          <w:sz w:val="24"/>
          <w:szCs w:val="24"/>
          <w:lang w:val="en-US"/>
        </w:rPr>
        <w:t xml:space="preserve">Supplementary Table </w:t>
      </w:r>
      <w:r w:rsidR="00F26CE3">
        <w:rPr>
          <w:rFonts w:eastAsia="Times New Roman" w:cs="Arial"/>
          <w:b/>
          <w:sz w:val="24"/>
          <w:szCs w:val="24"/>
          <w:lang w:val="en-US"/>
        </w:rPr>
        <w:t>2</w:t>
      </w:r>
      <w:r w:rsidRPr="001A704C">
        <w:rPr>
          <w:rFonts w:eastAsia="Times New Roman" w:cs="Arial"/>
          <w:b/>
          <w:sz w:val="24"/>
          <w:szCs w:val="24"/>
          <w:lang w:val="en-US"/>
        </w:rPr>
        <w:t xml:space="preserve">: Patients from whom all analyzed swabs were positive by IS2404 </w:t>
      </w:r>
      <w:proofErr w:type="spellStart"/>
      <w:r w:rsidRPr="001A704C">
        <w:rPr>
          <w:rFonts w:eastAsia="Times New Roman" w:cs="Arial"/>
          <w:b/>
          <w:sz w:val="24"/>
          <w:szCs w:val="24"/>
          <w:lang w:val="en-US"/>
        </w:rPr>
        <w:t>qPCR</w:t>
      </w:r>
      <w:proofErr w:type="spellEnd"/>
    </w:p>
    <w:tbl>
      <w:tblPr>
        <w:tblW w:w="1280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079"/>
        <w:gridCol w:w="1098"/>
        <w:gridCol w:w="1321"/>
        <w:gridCol w:w="1112"/>
        <w:gridCol w:w="1032"/>
        <w:gridCol w:w="2102"/>
        <w:gridCol w:w="1453"/>
        <w:gridCol w:w="1079"/>
        <w:gridCol w:w="2531"/>
      </w:tblGrid>
      <w:tr w:rsidR="009B3654" w:rsidRPr="005D4975" w:rsidTr="00652FAA">
        <w:trPr>
          <w:trHeight w:val="850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Patient ID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Swab number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ZN (</w:t>
            </w:r>
            <w:proofErr w:type="spellStart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pos</w:t>
            </w:r>
            <w:proofErr w:type="spellEnd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neg</w:t>
            </w:r>
            <w:proofErr w:type="spellEnd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qPCR</w:t>
            </w:r>
            <w:proofErr w:type="spellEnd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(CT value)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∆CT over all swabs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Ct value Heterogeneity</w:t>
            </w:r>
          </w:p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(Minimum, medium, maximum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 xml:space="preserve">Number of </w:t>
            </w:r>
            <w:r w:rsidR="00652FAA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 xml:space="preserve">PCR </w:t>
            </w: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negative swabs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 xml:space="preserve">Lesion size </w:t>
            </w:r>
          </w:p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(cm</w:t>
            </w: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9B3654" w:rsidRDefault="009B3654" w:rsidP="0089728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U</w:t>
            </w: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ndercutting</w:t>
            </w:r>
          </w:p>
          <w:p w:rsidR="009B3654" w:rsidRPr="001A704C" w:rsidRDefault="009B3654" w:rsidP="0089728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(none, partial, circular</w:t>
            </w:r>
            <w:r w:rsidR="00652FAA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 xml:space="preserve">, </w:t>
            </w:r>
            <w:r w:rsidR="00652FAA" w:rsidRPr="00652FAA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ambiguous</w:t>
            </w:r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9B3654" w:rsidRPr="001A704C" w:rsidTr="00652FAA">
        <w:trPr>
          <w:trHeight w:val="251"/>
          <w:jc w:val="center"/>
        </w:trPr>
        <w:tc>
          <w:tcPr>
            <w:tcW w:w="1079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1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210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453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3</w:t>
            </w:r>
          </w:p>
        </w:tc>
        <w:tc>
          <w:tcPr>
            <w:tcW w:w="1079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253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B365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mbiguous</w:t>
            </w:r>
          </w:p>
        </w:tc>
      </w:tr>
      <w:tr w:rsidR="009B3654" w:rsidRPr="001A704C" w:rsidTr="00652FAA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ircular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7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51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3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2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9B3654" w:rsidRPr="001A704C" w:rsidTr="00652FAA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5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3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5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51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.6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2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.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6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2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9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2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1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6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8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6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8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.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2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5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3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B365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mbiguous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7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7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8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1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rcular</w:t>
            </w:r>
            <w:proofErr w:type="spellEnd"/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5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5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.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6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9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2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7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8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2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8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7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.1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5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.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9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5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.3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2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2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4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.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2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5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22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.2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7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25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3654" w:rsidRPr="001A704C" w:rsidTr="00652FAA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9B3654" w:rsidRPr="001A704C" w:rsidRDefault="009B3654" w:rsidP="001A7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BB01B3" w:rsidRDefault="00BB01B3" w:rsidP="005621EA">
      <w:pPr>
        <w:rPr>
          <w:rFonts w:cs="Arial"/>
          <w:lang w:val="en-US"/>
        </w:rPr>
      </w:pPr>
    </w:p>
    <w:p w:rsidR="001A704C" w:rsidRDefault="001A704C" w:rsidP="005621EA">
      <w:pPr>
        <w:rPr>
          <w:rFonts w:cs="Arial"/>
          <w:lang w:val="en-US"/>
        </w:rPr>
      </w:pPr>
    </w:p>
    <w:p w:rsidR="001A704C" w:rsidRDefault="001A704C" w:rsidP="005621EA">
      <w:pPr>
        <w:rPr>
          <w:rFonts w:cs="Arial"/>
          <w:lang w:val="en-US"/>
        </w:rPr>
      </w:pPr>
    </w:p>
    <w:p w:rsidR="001A704C" w:rsidRDefault="001A704C" w:rsidP="005621EA">
      <w:pPr>
        <w:rPr>
          <w:rFonts w:cs="Arial"/>
          <w:lang w:val="en-US"/>
        </w:rPr>
      </w:pPr>
    </w:p>
    <w:sectPr w:rsidR="001A704C" w:rsidSect="001A704C">
      <w:pgSz w:w="16838" w:h="11906" w:orient="landscape"/>
      <w:pgMar w:top="1134" w:right="1418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04C"/>
    <w:rsid w:val="00075AFA"/>
    <w:rsid w:val="00164C5A"/>
    <w:rsid w:val="001A704C"/>
    <w:rsid w:val="001D4C01"/>
    <w:rsid w:val="00251626"/>
    <w:rsid w:val="00256FD8"/>
    <w:rsid w:val="00274DE8"/>
    <w:rsid w:val="00366F33"/>
    <w:rsid w:val="003D2753"/>
    <w:rsid w:val="003E698E"/>
    <w:rsid w:val="00425371"/>
    <w:rsid w:val="00484D8C"/>
    <w:rsid w:val="004940D8"/>
    <w:rsid w:val="004B59BD"/>
    <w:rsid w:val="00513CCF"/>
    <w:rsid w:val="005621EA"/>
    <w:rsid w:val="005A6350"/>
    <w:rsid w:val="005D4975"/>
    <w:rsid w:val="005E5724"/>
    <w:rsid w:val="005F7B60"/>
    <w:rsid w:val="00623C4A"/>
    <w:rsid w:val="00652FAA"/>
    <w:rsid w:val="00772F0D"/>
    <w:rsid w:val="007A519A"/>
    <w:rsid w:val="007D0F13"/>
    <w:rsid w:val="007F48CF"/>
    <w:rsid w:val="00841525"/>
    <w:rsid w:val="009332EB"/>
    <w:rsid w:val="009B3654"/>
    <w:rsid w:val="00AE2E2D"/>
    <w:rsid w:val="00BA6F58"/>
    <w:rsid w:val="00BB01B3"/>
    <w:rsid w:val="00BD0F09"/>
    <w:rsid w:val="00BD2A04"/>
    <w:rsid w:val="00BD3685"/>
    <w:rsid w:val="00D25B14"/>
    <w:rsid w:val="00E05E3A"/>
    <w:rsid w:val="00EC57E7"/>
    <w:rsid w:val="00ED73A4"/>
    <w:rsid w:val="00F2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2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 Ruf</dc:creator>
  <cp:lastModifiedBy>Therese Ruf</cp:lastModifiedBy>
  <cp:revision>2</cp:revision>
  <dcterms:created xsi:type="dcterms:W3CDTF">2016-03-04T13:58:00Z</dcterms:created>
  <dcterms:modified xsi:type="dcterms:W3CDTF">2016-03-04T13:58:00Z</dcterms:modified>
</cp:coreProperties>
</file>